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3827"/>
        <w:gridCol w:w="709"/>
        <w:gridCol w:w="1417"/>
      </w:tblGrid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Forward primer 5’…3’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Reverse primer 5’…3’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Chr.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Position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GCCAATGGCACCAAACTGC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ATAGCGAGGAAACCAGCGTG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24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3445254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TGATGCTTTCCTACCTCACT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TGGGGAAAACATGACAGATGC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7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55297606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TGATTTCACCCCACTAGCCC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AGCTTAAGGATGAAGGGTGAT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7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70903807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CTGCTGGCTTTAAGTAGCGT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AGGAGGCAAGACTGATGGGA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7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45262680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TCCAGTGGAAGGGCAGTTTG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GATGGCTTAAGGCTTCTGCTG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4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25850139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CAGGAAGCAGATCCATGGGG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TGCTCATTTTGTGGGTCCCT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4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60719364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GCTGTAAGCGCGTGTTCAAT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ATCAGCTCCTACAGCCTCCT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1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13301286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GAGCCACTTGCTCACACTCT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GAAATCAGGGAAGGCCCCAA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1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9084604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AGTAAAACTGGCAGGGGACT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GTAGGGAAGCGGCCTCA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5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20189533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TCCCCTCACCCCCAAGAAAG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TTGCGATGTTTGAGTGCTGG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7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23304219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TAGTCTGGGAGCATCAGCCA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ATCAGTGACCCCCAGTGTTG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3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5028749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GGGAAACATGCAGGGAGTGA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AGGAAGAGAGGCCCTTGGAA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10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22022810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GAGCCACAGTACACACCACC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ACATCCATCAGCCGTGACAG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9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51699172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GCACACCTTGGGAAAGTCAAC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CTCTAGCATCACCTCCGCTT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11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9446025</w:t>
            </w:r>
          </w:p>
        </w:tc>
      </w:tr>
      <w:tr w:rsidR="00223752" w:rsidRPr="009D5F70" w:rsidTr="00AA5155">
        <w:tc>
          <w:tcPr>
            <w:tcW w:w="4112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GGAGACTGCCAAGGTAAACAAAT</w:t>
            </w:r>
          </w:p>
        </w:tc>
        <w:tc>
          <w:tcPr>
            <w:tcW w:w="382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CTGTACTCCTAGAGGGGAGGT</w:t>
            </w:r>
          </w:p>
        </w:tc>
        <w:tc>
          <w:tcPr>
            <w:tcW w:w="709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11</w:t>
            </w:r>
          </w:p>
        </w:tc>
        <w:tc>
          <w:tcPr>
            <w:tcW w:w="1417" w:type="dxa"/>
            <w:shd w:val="clear" w:color="auto" w:fill="auto"/>
          </w:tcPr>
          <w:p w:rsidR="00223752" w:rsidRPr="009D5F70" w:rsidRDefault="00223752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54163377</w:t>
            </w:r>
          </w:p>
        </w:tc>
      </w:tr>
    </w:tbl>
    <w:p w:rsidR="00F101E9" w:rsidRDefault="00F101E9">
      <w:bookmarkStart w:id="0" w:name="_GoBack"/>
      <w:bookmarkEnd w:id="0"/>
    </w:p>
    <w:sectPr w:rsidR="00F101E9" w:rsidSect="0088240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81"/>
  <w:drawingGridVerticalSpacing w:val="181"/>
  <w:displayHorizont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752"/>
    <w:rsid w:val="00223752"/>
    <w:rsid w:val="0088240B"/>
    <w:rsid w:val="00F1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1138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752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223752"/>
    <w:pPr>
      <w:spacing w:before="120"/>
      <w:ind w:firstLine="720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752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223752"/>
    <w:pPr>
      <w:spacing w:before="120"/>
      <w:ind w:firstLine="7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794</Characters>
  <Application>Microsoft Macintosh Word</Application>
  <DocSecurity>0</DocSecurity>
  <Lines>64</Lines>
  <Paragraphs>6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Familia ML</Company>
  <LinksUpToDate>false</LinksUpToDate>
  <CharactersWithSpaces>79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ta López</dc:creator>
  <cp:keywords/>
  <dc:description/>
  <cp:lastModifiedBy>Sara Mata López</cp:lastModifiedBy>
  <cp:revision>1</cp:revision>
  <dcterms:created xsi:type="dcterms:W3CDTF">2020-01-10T20:58:00Z</dcterms:created>
  <dcterms:modified xsi:type="dcterms:W3CDTF">2020-01-10T20:59:00Z</dcterms:modified>
  <cp:category/>
</cp:coreProperties>
</file>